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3D" w:rsidRPr="00CD6322" w:rsidRDefault="003B473D" w:rsidP="003B473D">
      <w:pPr>
        <w:snapToGrid w:val="0"/>
        <w:spacing w:line="480" w:lineRule="auto"/>
        <w:rPr>
          <w:b/>
        </w:rPr>
      </w:pPr>
      <w:r w:rsidRPr="00CD6322">
        <w:rPr>
          <w:b/>
          <w:sz w:val="24"/>
        </w:rPr>
        <w:t xml:space="preserve">Additional file </w:t>
      </w:r>
      <w:r w:rsidR="00C22A2E">
        <w:rPr>
          <w:b/>
          <w:sz w:val="24"/>
        </w:rPr>
        <w:t>3</w:t>
      </w:r>
      <w:bookmarkStart w:id="0" w:name="_GoBack"/>
      <w:bookmarkEnd w:id="0"/>
      <w:r w:rsidRPr="00CD6322">
        <w:rPr>
          <w:b/>
          <w:sz w:val="24"/>
        </w:rPr>
        <w:t xml:space="preserve">: </w:t>
      </w:r>
      <w:r w:rsidRPr="00CD6322">
        <w:rPr>
          <w:sz w:val="24"/>
        </w:rPr>
        <w:t>Phylogenetic data of Figure S1.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5B FJ225141.1 and KX025176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RVAPSPATAAAAAVGQLSGAGLTAGSVRLPGALPSAAGSAVCCRAAAKGKEVLSGVMFQPFEELKGELSLVPQGKDQSLARHKFVDECEAALNEQINVEYNASYAYHSLFAYFDRDNVALKGFAKFFKESSDEERGHAEKLMEYQNKRGGRVRLQSIVTPLTEFDHPEKGDALYAMELALALEKLVNEKLHNLHSVATRCNDPQLTDFVESEFLQEQVDAIKKISEYVSQLRRVGKGHGVWHFDQMLLEEA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5A FJ225144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RVAPSPATAAAAAAVGQLSGAGLAAGSVRLPGPLPSAAGSAVCCRAAAKGKEVLSGVMFQPFEELKGELSLVPQGKDQSLARHKFVDECEAALNEQINVEYNASYAYHSLFAYFDRDNVALKGFAKFFKESSDEERGHAEKLMEYQNKRGGRVRLQSIVTPLTEFDHAEKGDALYAMELALALEKLVNEKLHNLHSVATRCNDPQLTDFVESEFLQEQVDAIKKISEYVSQLRRVGKGHGVWHFDQMLLEEA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5D FJ225137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RVAPSPATAAAAAVGQLSGAGLTAGSVRLPGALPSAAGSAVCCRAAAKGKEVLSGVMFQPFEELKGELSLVPQGKDQSLARHKFVDECEAALNEQINVEYNASYAYHSLFAYFDRDNVALKGFAKFFKESSDEERGHAEKLMEYQNKRGGRVRLQSIVTPLTEFDHPEKGDALYAMELALALEKLVNEKLHNLHSVATRCNDPQLTDFVESEFLQEQVDAIKKISEYVSQLRRVGKGHGVWHFDQMLL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4A TC373825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LRIASSPAAVAAASQLSASSPAHGYARLPPLAKVSSTACRAAGKGKKEEVLLSGVMFQPFEELKGELSLVPQAEGQSLARQKFVDECEAAINEQINVEYNASYAYHSLYAYFDRDNVALKGFAKFFRESSDEEREHAEMLMEYQNRRGGRVRLQSIVTPLTEFDHSEKGDALYAMELALALEKLVNEKLHNLHSVATRCNDPQLSDFVESQFLQEQVVAVKKISEYVTQLRRIGKGHGVWHFDRM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4B FJ225149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FLRIASSPAAVAAASQLSAPGPAHGSARLPPLAKGSSTATACRAAGKGNKEEVLLSGVMFQPFEELKGELSLVPQAEGQSLARQKFVDECEAAINEQINVEYNASYAYHSLYAYFDRDNVALKGFAKFKESSDEEREHAEMLMEYQNRRGGRVRLQSTVTPLTEFDHSEKGDALYAMELALALEKLVNEKLHNLHSVATRCNDPQLSDFVESQFLQEQVDAVKKISEYVTQLRRIGKGHGVWHFDRM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TaFER-4D FJ225146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LRIASSPAAVAAASQLSAPGPAHGSARLPPLAKGPSTACRAAGKGKKEEVLLSGVMFQPFEELKGELSLVPQAEGQSLARQKFVDECEAAINEQINVEYNASYAYHSLYAYFDRDNVALKGFAKFFKESSDEEREHAEMLMEYQNRRGGRVRLQSIVTPLTEFDHSEKGDALYAMELALALEKLVNEKLHNLHSVATRCNDPQLSDFVESQFLQEQVDAVKKISEYVTQLRRIGKGHGVWHFDRM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AtFER1 AED90364.1 (AT5G01600)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lastRenderedPageBreak/>
        <w:t>MASNALSSFTAANPALSPKPLLPHGSASPSVSLGFSRKVGGGRAVVVAAATVDTNNMPMTGVVFQPFEEVKKADLAIPITSHASLARQRFADASEAVINEQINVEYNVSYVYHSMYAYFDRDNVAMKGLAKFFKESSEEERGHAEKFMEYQNQRGGRVKLHPIVSPISEFEHAEKGDALYAMELALSLEKLTNEKLLNVHKVASENNDPQLADFVESEFLGEQIEAIKKISDYITQLRMIGKGHGVWHFDQMLLN</w:t>
      </w:r>
      <w:r w:rsidRPr="006D03FE">
        <w:rPr>
          <w:rFonts w:cs="Times New Roman"/>
          <w:kern w:val="0"/>
          <w:sz w:val="22"/>
          <w:szCs w:val="22"/>
        </w:rPr>
        <w:cr/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AtFER2 AEE74997.1 (AT3G11050)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HKASPALSLLSSGYTGGGNLFPPSRNSSNLLFSPSGSRFSVQAAKGTNTKSLTGVVFEPFEEVKKEMELVPTTPFVSLARHKFSDDSESAINDQINVEYNVSYVYHALYAYFDRDNVGLKGFAKFFNDSSLEERGHAEMFMEYQNKRGGRVKLQSILMPVSEFDHEEKGDALHAMELALSLEKLTNEKLLKLQSVGVKNNDVQLVDFVESEFLGEQVEAIKKISEYVAQLRRIGKGHGVWHFDQMLLNDEV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AtFER3 AEE79476.1 (AT3G56090)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LKAASTFSLLNIHGEKKDISPLFSSSSSISSPVSSGKSGNLSFPLRASKSSTTTTSTLSGVVFEPFEEVKKEMDLVPSGQQLSLARHLYSPECEAAVNEQINVEYNVSYVYHALYAYFDRDNVALKGLAKFFKESSVEEREHAELLMEYQNKRGGRVKLQPMVLPQSEFDHPEKGDALYAMELALSLEKLVNEKLLNLHSVASKNDDVQLADFIESVFLNEQVEAIKKISEYVSQLRRLGKGHGTWHFDQELLGAA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AtFER4 AEC09810.1 (AT2G40300)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LKTVSSSSSSALSLVNFHGVKKDVSPLLPSISSNLRVSSGKSGNLTFSFRASKSSTTDALSGVVFEPFKEVKKELDLVPTSSHLSLARQKYSDECEAAINEQINVEYNVSYVYHAMYAYFDRDNIALKGLAKFFKESSLEEREHAEKLMEYQNKRGGRVKLQSIVMPLSEFEHVDKGDALYGMELALSLEKLVNEKLLNLHSVASKNNDVHLADFIESEFLTEQVEAIKLISEYVAQLRRVGKGHGTWHFNQMLLEG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OsFER1 AK059354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PRVAPAAAAAAPTYLAAAASTPASVWLPVPRGAGPGAVCRAAGKGKEVLSGVVFQPFEELKGELSLVPQAKDQSLARQKFVDECEAAINEQINVEYNASYAYHSLFAYFDRDNVALKGFAKFFKESSDEERDHAEKLIKYQNMRGGRVRLQSIVTPLTEFDHPEKGDALYAMELALALEKLVNEKLHNLHSVASRCNDPQLTDFVESEFLEEQVEAIKKISEYVAQLRRVGKGHGVWHFDQK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OsFER2 AK102242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PRVAPSSLAAAAAAAPTYLAAAASTPASVWLPVPRGAGAVAVCRAAGKGKEVLSGVVFQPFEELKGELSLVPQAKDQSLARQKFVDECEAAISEQINVEFNASYAYHSLFAYFDRDNVALKGFAKFFKESSDEERDHAEKLMKYQNMRGGRVRLQSIVTPLTEFDHPEKGDALYAMELALALEKLVNEKLHNLHSVASRCNDPQLTDFVESEFLEEQVEAIKKISEYVAQLRRVGKGHGVWHFDQK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ZmFER1 X83076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MLRVSPSPAAAVPTQLSGAPATPAPVVRVAPRGVASPSAGAACRAAGKGKEVLSGVVFQPFEEIKGELALVPQSPDKSLARHKFVDDCEAALNEQINVEYNASYAYHSLFAY</w:t>
      </w:r>
      <w:r w:rsidRPr="006D03FE">
        <w:rPr>
          <w:rFonts w:cs="Times New Roman"/>
          <w:kern w:val="0"/>
          <w:sz w:val="22"/>
          <w:szCs w:val="22"/>
        </w:rPr>
        <w:lastRenderedPageBreak/>
        <w:t>FDRDNVALKGFAKFFKESSDEEREHAEKLMEYQNKRGGRVRLQSIVTPLTEFDHPEKGDALYAMELALALEKLVNEKLHNLHGVATRCNDPQLTDFIESDFLEEQVEAINKISKYVAQLRRVGKGHGVWHFDQMLLEEE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ZmFER2 X83077.1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MLRVSSSPAAAVANHLSGGAAATTAPARVTAQRSGVSLSAAAAAGKGKEVLSGVVFQPFEEIKGELALVPQSPDRSLARHKFVDDCEAAINEQINVEYNASYAYHSLFAYFDRDNVALKGFAKFFKESSDEEREHAEKLMEYQNKRGGRVRLQSIVAPLTEFDHPEKGDALYAMELTLALEKLVNEKLHSLHGVATRCNDPQLIDFIESEFLEEQVEAINKVSKYVAQLRRVGNKGHGVWHFDQMLLQEG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HvFER1 EF440353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PRVAPSPATAAAAVGQLSGAGLTSGSVRLPGALPSAAGSAVCCRAAAKGKEVLSGVMFQPFEELKGELSLVPQGKDQSLARHKFVDECEAALNEQINVEYNASYAYHSLFAYFDRDNVALKGFAKFFKESSDEERGHAEKLMEYQNKRGGRVRLQSIVTPLTEFDHPEKGDALYAMELALALEKLVNEKLHNLHSVATRCNDPQLTDFVESEFLQEQVDAIKKISEYVSQLRRVGKGHGVWHFDQMLLEEAA</w:t>
      </w: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p w:rsidR="003B473D" w:rsidRPr="006D03FE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&gt;HvFER2 AK251285</w:t>
      </w:r>
    </w:p>
    <w:p w:rsidR="002054CA" w:rsidRPr="003B473D" w:rsidRDefault="003B473D" w:rsidP="003B473D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  <w:r w:rsidRPr="006D03FE">
        <w:rPr>
          <w:rFonts w:cs="Times New Roman"/>
          <w:kern w:val="0"/>
          <w:sz w:val="22"/>
          <w:szCs w:val="22"/>
        </w:rPr>
        <w:t>MLLRIASSPAAVAAASQLSAPGPAHGSARLPPLAKGPSTACRAARKGNKEEVLLSGVMFQPFEELKGELSLVPQAEGQSLARQKFVDECEAAINEQINVEYNASYAYHSLYAYFDRDNVALKGFAKFFKESSDEEREHAEMLMEYQNRRGGRVRLQSIVTPLTEFDHSEKGDALYAMELALALEKLVNEKLHNLHAVATRCNDPQLSDFVESQFLQEQVDAVKKISEYVTQLRRIGKGHGVWHFDRMLLEEEA</w:t>
      </w:r>
    </w:p>
    <w:sectPr w:rsidR="002054CA" w:rsidRPr="003B4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2F3" w:rsidRDefault="001712F3" w:rsidP="003871E8">
      <w:r>
        <w:separator/>
      </w:r>
    </w:p>
  </w:endnote>
  <w:endnote w:type="continuationSeparator" w:id="0">
    <w:p w:rsidR="001712F3" w:rsidRDefault="001712F3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2F3" w:rsidRDefault="001712F3" w:rsidP="003871E8">
      <w:r>
        <w:separator/>
      </w:r>
    </w:p>
  </w:footnote>
  <w:footnote w:type="continuationSeparator" w:id="0">
    <w:p w:rsidR="001712F3" w:rsidRDefault="001712F3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1712F3"/>
    <w:rsid w:val="001E5DC7"/>
    <w:rsid w:val="002054CA"/>
    <w:rsid w:val="003871E8"/>
    <w:rsid w:val="003B473D"/>
    <w:rsid w:val="005925C8"/>
    <w:rsid w:val="00C22A2E"/>
    <w:rsid w:val="00C300E1"/>
    <w:rsid w:val="00D5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Agir, Junalie</cp:lastModifiedBy>
  <cp:revision>5</cp:revision>
  <dcterms:created xsi:type="dcterms:W3CDTF">2016-12-18T08:29:00Z</dcterms:created>
  <dcterms:modified xsi:type="dcterms:W3CDTF">2017-01-12T08:22:00Z</dcterms:modified>
</cp:coreProperties>
</file>